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147"/>
        <w:gridCol w:w="3653"/>
        <w:gridCol w:w="3722"/>
      </w:tblGrid>
      <w:tr w:rsidR="00AA5E19" w:rsidRPr="0088368B" w14:paraId="7D171DA5" w14:textId="77777777" w:rsidTr="00223078">
        <w:trPr>
          <w:trHeight w:val="20"/>
          <w:jc w:val="center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54608D" w14:textId="517F5DE4" w:rsidR="00AA5E19" w:rsidRPr="0088368B" w:rsidRDefault="00AA5E19" w:rsidP="0088368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88368B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21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08CC87" w14:textId="6DD0861D" w:rsidR="00AA5E19" w:rsidRPr="0088368B" w:rsidRDefault="00AA5E19" w:rsidP="0088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 primer sequence (5</w:t>
            </w:r>
            <w:r w:rsidR="00C06977" w:rsidRPr="0088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′</w:t>
            </w:r>
            <w:r w:rsidRPr="0088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→3′)</w:t>
            </w:r>
          </w:p>
        </w:tc>
        <w:tc>
          <w:tcPr>
            <w:tcW w:w="2184" w:type="pct"/>
            <w:tcBorders>
              <w:top w:val="single" w:sz="4" w:space="0" w:color="auto"/>
              <w:bottom w:val="single" w:sz="4" w:space="0" w:color="auto"/>
            </w:tcBorders>
          </w:tcPr>
          <w:p w14:paraId="7F9B1F92" w14:textId="73B5FF77" w:rsidR="00AA5E19" w:rsidRPr="0088368B" w:rsidRDefault="00AA5E19" w:rsidP="0088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 primer sequence (5</w:t>
            </w:r>
            <w:r w:rsidR="00C06977" w:rsidRPr="0088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′</w:t>
            </w:r>
            <w:r w:rsidRPr="0088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→3′)</w:t>
            </w:r>
          </w:p>
        </w:tc>
      </w:tr>
      <w:tr w:rsidR="00AA5E19" w:rsidRPr="0088368B" w14:paraId="30D968E2" w14:textId="77777777" w:rsidTr="00223078">
        <w:trPr>
          <w:trHeight w:val="20"/>
          <w:jc w:val="center"/>
        </w:trPr>
        <w:tc>
          <w:tcPr>
            <w:tcW w:w="6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D93BA6" w14:textId="77777777" w:rsidR="00AA5E19" w:rsidRPr="0088368B" w:rsidRDefault="00AA5E19" w:rsidP="0088368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88368B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tin</w:t>
            </w:r>
          </w:p>
        </w:tc>
        <w:tc>
          <w:tcPr>
            <w:tcW w:w="21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D2411E" w14:textId="77777777" w:rsidR="00AA5E19" w:rsidRPr="0088368B" w:rsidRDefault="00AA5E19" w:rsidP="0088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CAAGGCAAACAGAGAAA</w:t>
            </w:r>
          </w:p>
        </w:tc>
        <w:tc>
          <w:tcPr>
            <w:tcW w:w="2184" w:type="pct"/>
            <w:tcBorders>
              <w:top w:val="single" w:sz="4" w:space="0" w:color="auto"/>
            </w:tcBorders>
            <w:vAlign w:val="center"/>
          </w:tcPr>
          <w:p w14:paraId="6F1918CD" w14:textId="77777777" w:rsidR="00AA5E19" w:rsidRPr="0088368B" w:rsidRDefault="00AA5E19" w:rsidP="0088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CCACTAGCATATAGGGAAAG</w:t>
            </w:r>
          </w:p>
        </w:tc>
      </w:tr>
      <w:tr w:rsidR="00AA5E19" w:rsidRPr="0088368B" w14:paraId="7443B8C3" w14:textId="77777777" w:rsidTr="00223078">
        <w:trPr>
          <w:trHeight w:val="20"/>
          <w:jc w:val="center"/>
        </w:trPr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1F997C0C" w14:textId="77777777" w:rsidR="00AA5E19" w:rsidRPr="0088368B" w:rsidRDefault="00AA5E19" w:rsidP="0088368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88368B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oHDA1</w:t>
            </w:r>
          </w:p>
        </w:tc>
        <w:tc>
          <w:tcPr>
            <w:tcW w:w="2143" w:type="pct"/>
            <w:shd w:val="clear" w:color="auto" w:fill="auto"/>
            <w:noWrap/>
            <w:vAlign w:val="center"/>
            <w:hideMark/>
          </w:tcPr>
          <w:p w14:paraId="5E3898F2" w14:textId="77777777" w:rsidR="00AA5E19" w:rsidRPr="0088368B" w:rsidRDefault="00AA5E19" w:rsidP="0088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GGGTCTGGTGATTATGCTATG</w:t>
            </w:r>
          </w:p>
        </w:tc>
        <w:tc>
          <w:tcPr>
            <w:tcW w:w="2184" w:type="pct"/>
            <w:vAlign w:val="center"/>
          </w:tcPr>
          <w:p w14:paraId="3C506BC8" w14:textId="77777777" w:rsidR="00AA5E19" w:rsidRPr="0088368B" w:rsidRDefault="00AA5E19" w:rsidP="0088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CCAGCTGAGACGAGAATA</w:t>
            </w:r>
          </w:p>
        </w:tc>
      </w:tr>
      <w:tr w:rsidR="00AA5E19" w:rsidRPr="0088368B" w14:paraId="109A5511" w14:textId="77777777" w:rsidTr="00223078">
        <w:trPr>
          <w:trHeight w:val="20"/>
          <w:jc w:val="center"/>
        </w:trPr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6513FA43" w14:textId="77777777" w:rsidR="00AA5E19" w:rsidRPr="0088368B" w:rsidRDefault="00AA5E19" w:rsidP="0088368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88368B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oHDA2</w:t>
            </w:r>
          </w:p>
        </w:tc>
        <w:tc>
          <w:tcPr>
            <w:tcW w:w="2143" w:type="pct"/>
            <w:shd w:val="clear" w:color="auto" w:fill="auto"/>
            <w:noWrap/>
            <w:vAlign w:val="center"/>
            <w:hideMark/>
          </w:tcPr>
          <w:p w14:paraId="4A74CC0F" w14:textId="77777777" w:rsidR="00AA5E19" w:rsidRPr="0088368B" w:rsidRDefault="00AA5E19" w:rsidP="0088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TTGGTGGATTCTCGTGATA</w:t>
            </w:r>
          </w:p>
        </w:tc>
        <w:tc>
          <w:tcPr>
            <w:tcW w:w="2184" w:type="pct"/>
            <w:vAlign w:val="center"/>
          </w:tcPr>
          <w:p w14:paraId="7DC52E9E" w14:textId="77777777" w:rsidR="00AA5E19" w:rsidRPr="0088368B" w:rsidRDefault="00AA5E19" w:rsidP="0088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TCCTGCTCTCCCAAATAA</w:t>
            </w:r>
          </w:p>
        </w:tc>
      </w:tr>
      <w:tr w:rsidR="00AA5E19" w:rsidRPr="0088368B" w14:paraId="7A1BB00A" w14:textId="77777777" w:rsidTr="00223078">
        <w:trPr>
          <w:trHeight w:val="20"/>
          <w:jc w:val="center"/>
        </w:trPr>
        <w:tc>
          <w:tcPr>
            <w:tcW w:w="673" w:type="pct"/>
            <w:shd w:val="clear" w:color="auto" w:fill="auto"/>
            <w:noWrap/>
            <w:vAlign w:val="center"/>
          </w:tcPr>
          <w:p w14:paraId="0BBE35C9" w14:textId="77777777" w:rsidR="00AA5E19" w:rsidRPr="0088368B" w:rsidRDefault="00AA5E19" w:rsidP="0088368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88368B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oHDA3</w:t>
            </w:r>
          </w:p>
        </w:tc>
        <w:tc>
          <w:tcPr>
            <w:tcW w:w="2143" w:type="pct"/>
            <w:shd w:val="clear" w:color="auto" w:fill="auto"/>
            <w:noWrap/>
            <w:vAlign w:val="center"/>
          </w:tcPr>
          <w:p w14:paraId="1B2213DF" w14:textId="77777777" w:rsidR="00AA5E19" w:rsidRPr="0088368B" w:rsidRDefault="00AA5E19" w:rsidP="0088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3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ATGGTGATGGAGTTGAAGAG</w:t>
            </w:r>
          </w:p>
        </w:tc>
        <w:tc>
          <w:tcPr>
            <w:tcW w:w="2184" w:type="pct"/>
            <w:vAlign w:val="center"/>
          </w:tcPr>
          <w:p w14:paraId="0561202A" w14:textId="77777777" w:rsidR="00AA5E19" w:rsidRPr="0088368B" w:rsidRDefault="00AA5E19" w:rsidP="008836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3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GCCCGGAAAGAACAAATC</w:t>
            </w:r>
          </w:p>
        </w:tc>
      </w:tr>
      <w:tr w:rsidR="00AA5E19" w:rsidRPr="0088368B" w14:paraId="2CA74A50" w14:textId="77777777" w:rsidTr="00223078">
        <w:trPr>
          <w:trHeight w:val="20"/>
          <w:jc w:val="center"/>
        </w:trPr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133D6619" w14:textId="77777777" w:rsidR="00AA5E19" w:rsidRPr="0088368B" w:rsidRDefault="00AA5E19" w:rsidP="0088368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88368B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oHDA4</w:t>
            </w:r>
          </w:p>
        </w:tc>
        <w:tc>
          <w:tcPr>
            <w:tcW w:w="2143" w:type="pct"/>
            <w:shd w:val="clear" w:color="auto" w:fill="auto"/>
            <w:noWrap/>
            <w:vAlign w:val="center"/>
            <w:hideMark/>
          </w:tcPr>
          <w:p w14:paraId="3582874D" w14:textId="77777777" w:rsidR="00AA5E19" w:rsidRPr="0088368B" w:rsidRDefault="00AA5E19" w:rsidP="0088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ACATGATGCACGTATCC</w:t>
            </w:r>
          </w:p>
        </w:tc>
        <w:tc>
          <w:tcPr>
            <w:tcW w:w="2184" w:type="pct"/>
            <w:vAlign w:val="center"/>
          </w:tcPr>
          <w:p w14:paraId="6B8D73FB" w14:textId="77777777" w:rsidR="00AA5E19" w:rsidRPr="0088368B" w:rsidRDefault="00AA5E19" w:rsidP="0088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ACGCCTCAAGAGCATTAAC</w:t>
            </w:r>
          </w:p>
        </w:tc>
      </w:tr>
      <w:tr w:rsidR="00AA5E19" w:rsidRPr="0088368B" w14:paraId="74E8A450" w14:textId="77777777" w:rsidTr="00223078">
        <w:trPr>
          <w:trHeight w:val="20"/>
          <w:jc w:val="center"/>
        </w:trPr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28DAA8B8" w14:textId="77777777" w:rsidR="00AA5E19" w:rsidRPr="0088368B" w:rsidRDefault="00AA5E19" w:rsidP="0088368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88368B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oHDA5</w:t>
            </w:r>
          </w:p>
        </w:tc>
        <w:tc>
          <w:tcPr>
            <w:tcW w:w="2143" w:type="pct"/>
            <w:shd w:val="clear" w:color="auto" w:fill="auto"/>
            <w:noWrap/>
            <w:vAlign w:val="center"/>
            <w:hideMark/>
          </w:tcPr>
          <w:p w14:paraId="67876386" w14:textId="77777777" w:rsidR="00AA5E19" w:rsidRPr="0088368B" w:rsidRDefault="00AA5E19" w:rsidP="0088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ACTATCCCGCCTTCTATC</w:t>
            </w:r>
          </w:p>
        </w:tc>
        <w:tc>
          <w:tcPr>
            <w:tcW w:w="2184" w:type="pct"/>
            <w:vAlign w:val="center"/>
          </w:tcPr>
          <w:p w14:paraId="5001ECDC" w14:textId="77777777" w:rsidR="00AA5E19" w:rsidRPr="0088368B" w:rsidRDefault="00AA5E19" w:rsidP="0088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TTGCATGGAGGCAATATG</w:t>
            </w:r>
          </w:p>
        </w:tc>
      </w:tr>
      <w:tr w:rsidR="00AA5E19" w:rsidRPr="0088368B" w14:paraId="3E7D23DB" w14:textId="77777777" w:rsidTr="00223078">
        <w:trPr>
          <w:trHeight w:val="20"/>
          <w:jc w:val="center"/>
        </w:trPr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1BF47C96" w14:textId="77777777" w:rsidR="00AA5E19" w:rsidRPr="0088368B" w:rsidRDefault="00AA5E19" w:rsidP="0088368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88368B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oHDA6</w:t>
            </w:r>
          </w:p>
        </w:tc>
        <w:tc>
          <w:tcPr>
            <w:tcW w:w="2143" w:type="pct"/>
            <w:shd w:val="clear" w:color="auto" w:fill="auto"/>
            <w:noWrap/>
            <w:vAlign w:val="center"/>
            <w:hideMark/>
          </w:tcPr>
          <w:p w14:paraId="0D5C5326" w14:textId="77777777" w:rsidR="00AA5E19" w:rsidRPr="0088368B" w:rsidRDefault="00AA5E19" w:rsidP="0088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ACTGCTGGAGCCAATAA</w:t>
            </w:r>
          </w:p>
        </w:tc>
        <w:tc>
          <w:tcPr>
            <w:tcW w:w="2184" w:type="pct"/>
            <w:vAlign w:val="center"/>
          </w:tcPr>
          <w:p w14:paraId="29EE8550" w14:textId="77777777" w:rsidR="00AA5E19" w:rsidRPr="0088368B" w:rsidRDefault="00AA5E19" w:rsidP="0088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GGTGCAAAGAAACATACAG</w:t>
            </w:r>
          </w:p>
        </w:tc>
      </w:tr>
      <w:tr w:rsidR="00AA5E19" w:rsidRPr="0088368B" w14:paraId="3202655D" w14:textId="77777777" w:rsidTr="00223078">
        <w:trPr>
          <w:trHeight w:val="20"/>
          <w:jc w:val="center"/>
        </w:trPr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61D56192" w14:textId="77777777" w:rsidR="00AA5E19" w:rsidRPr="0088368B" w:rsidRDefault="00AA5E19" w:rsidP="0088368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88368B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oHDA7</w:t>
            </w:r>
          </w:p>
        </w:tc>
        <w:tc>
          <w:tcPr>
            <w:tcW w:w="2143" w:type="pct"/>
            <w:shd w:val="clear" w:color="auto" w:fill="auto"/>
            <w:noWrap/>
            <w:vAlign w:val="center"/>
            <w:hideMark/>
          </w:tcPr>
          <w:p w14:paraId="520D1626" w14:textId="77777777" w:rsidR="00AA5E19" w:rsidRPr="0088368B" w:rsidRDefault="00AA5E19" w:rsidP="0088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AGGCTCGGCTGCTTTAAC</w:t>
            </w:r>
          </w:p>
        </w:tc>
        <w:tc>
          <w:tcPr>
            <w:tcW w:w="2184" w:type="pct"/>
            <w:vAlign w:val="center"/>
          </w:tcPr>
          <w:p w14:paraId="5B179029" w14:textId="77777777" w:rsidR="00AA5E19" w:rsidRPr="0088368B" w:rsidRDefault="00AA5E19" w:rsidP="0088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GCCACCACCAAGTAATAA</w:t>
            </w:r>
          </w:p>
        </w:tc>
      </w:tr>
      <w:tr w:rsidR="00AA5E19" w:rsidRPr="0088368B" w14:paraId="09224B9F" w14:textId="77777777" w:rsidTr="00223078">
        <w:trPr>
          <w:trHeight w:val="20"/>
          <w:jc w:val="center"/>
        </w:trPr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20F76CEA" w14:textId="77777777" w:rsidR="00AA5E19" w:rsidRPr="0088368B" w:rsidRDefault="00AA5E19" w:rsidP="0088368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88368B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oHDA8</w:t>
            </w:r>
          </w:p>
        </w:tc>
        <w:tc>
          <w:tcPr>
            <w:tcW w:w="2143" w:type="pct"/>
            <w:shd w:val="clear" w:color="auto" w:fill="auto"/>
            <w:noWrap/>
            <w:vAlign w:val="center"/>
            <w:hideMark/>
          </w:tcPr>
          <w:p w14:paraId="4F1A1576" w14:textId="77777777" w:rsidR="00AA5E19" w:rsidRPr="0088368B" w:rsidRDefault="00AA5E19" w:rsidP="0088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GGGAATGGCCATGAAAC</w:t>
            </w:r>
          </w:p>
        </w:tc>
        <w:tc>
          <w:tcPr>
            <w:tcW w:w="2184" w:type="pct"/>
            <w:vAlign w:val="center"/>
          </w:tcPr>
          <w:p w14:paraId="36B64282" w14:textId="77777777" w:rsidR="00AA5E19" w:rsidRPr="0088368B" w:rsidRDefault="00AA5E19" w:rsidP="0088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CCTTGCCTCGTAATCTAAA</w:t>
            </w:r>
          </w:p>
        </w:tc>
      </w:tr>
      <w:tr w:rsidR="00AA5E19" w:rsidRPr="0088368B" w14:paraId="34DFFF9B" w14:textId="77777777" w:rsidTr="00223078">
        <w:trPr>
          <w:trHeight w:val="20"/>
          <w:jc w:val="center"/>
        </w:trPr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03BBD6CD" w14:textId="77777777" w:rsidR="00AA5E19" w:rsidRPr="0088368B" w:rsidRDefault="00AA5E19" w:rsidP="0088368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88368B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oHDA9</w:t>
            </w:r>
          </w:p>
        </w:tc>
        <w:tc>
          <w:tcPr>
            <w:tcW w:w="2143" w:type="pct"/>
            <w:shd w:val="clear" w:color="auto" w:fill="auto"/>
            <w:noWrap/>
            <w:vAlign w:val="center"/>
            <w:hideMark/>
          </w:tcPr>
          <w:p w14:paraId="582C2740" w14:textId="77777777" w:rsidR="00AA5E19" w:rsidRPr="0088368B" w:rsidRDefault="00AA5E19" w:rsidP="0088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GATAGACCACCAAAGACAG</w:t>
            </w:r>
          </w:p>
        </w:tc>
        <w:tc>
          <w:tcPr>
            <w:tcW w:w="2184" w:type="pct"/>
            <w:vAlign w:val="center"/>
          </w:tcPr>
          <w:p w14:paraId="30EAA59B" w14:textId="77777777" w:rsidR="00AA5E19" w:rsidRPr="0088368B" w:rsidRDefault="00AA5E19" w:rsidP="0088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AACTCTCGCCATCCCAAAG</w:t>
            </w:r>
          </w:p>
        </w:tc>
      </w:tr>
      <w:tr w:rsidR="00AA5E19" w:rsidRPr="0088368B" w14:paraId="4A8C8B91" w14:textId="77777777" w:rsidTr="00223078">
        <w:trPr>
          <w:trHeight w:val="20"/>
          <w:jc w:val="center"/>
        </w:trPr>
        <w:tc>
          <w:tcPr>
            <w:tcW w:w="673" w:type="pct"/>
            <w:shd w:val="clear" w:color="auto" w:fill="auto"/>
            <w:noWrap/>
            <w:vAlign w:val="center"/>
          </w:tcPr>
          <w:p w14:paraId="105D9E0D" w14:textId="77777777" w:rsidR="00AA5E19" w:rsidRPr="0088368B" w:rsidRDefault="00AA5E19" w:rsidP="0088368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88368B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oHD10</w:t>
            </w:r>
          </w:p>
        </w:tc>
        <w:tc>
          <w:tcPr>
            <w:tcW w:w="2143" w:type="pct"/>
            <w:shd w:val="clear" w:color="auto" w:fill="auto"/>
            <w:noWrap/>
            <w:vAlign w:val="center"/>
          </w:tcPr>
          <w:p w14:paraId="728509CC" w14:textId="77777777" w:rsidR="00AA5E19" w:rsidRPr="0088368B" w:rsidRDefault="00AA5E19" w:rsidP="0088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TCGACTGGATCCCTAACT</w:t>
            </w:r>
          </w:p>
        </w:tc>
        <w:tc>
          <w:tcPr>
            <w:tcW w:w="2184" w:type="pct"/>
            <w:vAlign w:val="center"/>
          </w:tcPr>
          <w:p w14:paraId="74D5D656" w14:textId="77777777" w:rsidR="00AA5E19" w:rsidRPr="0088368B" w:rsidRDefault="00AA5E19" w:rsidP="0088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CTTTAGCATAACCGAACAATC</w:t>
            </w:r>
          </w:p>
        </w:tc>
      </w:tr>
      <w:tr w:rsidR="00AA5E19" w:rsidRPr="0088368B" w14:paraId="1D2FA33A" w14:textId="77777777" w:rsidTr="00223078">
        <w:trPr>
          <w:trHeight w:val="20"/>
          <w:jc w:val="center"/>
        </w:trPr>
        <w:tc>
          <w:tcPr>
            <w:tcW w:w="673" w:type="pct"/>
            <w:shd w:val="clear" w:color="auto" w:fill="auto"/>
            <w:noWrap/>
            <w:vAlign w:val="center"/>
          </w:tcPr>
          <w:p w14:paraId="0CD309ED" w14:textId="77777777" w:rsidR="00AA5E19" w:rsidRPr="0088368B" w:rsidRDefault="00AA5E19" w:rsidP="0088368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88368B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oHDT3</w:t>
            </w:r>
          </w:p>
        </w:tc>
        <w:tc>
          <w:tcPr>
            <w:tcW w:w="2143" w:type="pct"/>
            <w:shd w:val="clear" w:color="auto" w:fill="auto"/>
            <w:noWrap/>
            <w:vAlign w:val="center"/>
          </w:tcPr>
          <w:p w14:paraId="1730912E" w14:textId="77777777" w:rsidR="00AA5E19" w:rsidRPr="0088368B" w:rsidRDefault="00AA5E19" w:rsidP="0088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AACCTGGAGATGAAGGATAC</w:t>
            </w:r>
          </w:p>
        </w:tc>
        <w:tc>
          <w:tcPr>
            <w:tcW w:w="2184" w:type="pct"/>
            <w:vAlign w:val="center"/>
          </w:tcPr>
          <w:p w14:paraId="3D3E6183" w14:textId="77777777" w:rsidR="00AA5E19" w:rsidRPr="0088368B" w:rsidRDefault="00AA5E19" w:rsidP="0088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AGAGAGGGTCCCAAGAA</w:t>
            </w:r>
          </w:p>
        </w:tc>
      </w:tr>
      <w:tr w:rsidR="00AA5E19" w:rsidRPr="0088368B" w14:paraId="68700D13" w14:textId="77777777" w:rsidTr="00223078">
        <w:trPr>
          <w:trHeight w:val="20"/>
          <w:jc w:val="center"/>
        </w:trPr>
        <w:tc>
          <w:tcPr>
            <w:tcW w:w="673" w:type="pct"/>
            <w:shd w:val="clear" w:color="auto" w:fill="auto"/>
            <w:noWrap/>
            <w:vAlign w:val="center"/>
          </w:tcPr>
          <w:p w14:paraId="4795AA3B" w14:textId="77777777" w:rsidR="00AA5E19" w:rsidRPr="0088368B" w:rsidRDefault="00AA5E19" w:rsidP="0088368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88368B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oHDT4</w:t>
            </w:r>
          </w:p>
        </w:tc>
        <w:tc>
          <w:tcPr>
            <w:tcW w:w="2143" w:type="pct"/>
            <w:shd w:val="clear" w:color="auto" w:fill="auto"/>
            <w:noWrap/>
            <w:vAlign w:val="center"/>
          </w:tcPr>
          <w:p w14:paraId="53B0822F" w14:textId="77777777" w:rsidR="00AA5E19" w:rsidRPr="0088368B" w:rsidRDefault="00AA5E19" w:rsidP="0088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CTTCGCTTGGTGTAACTA</w:t>
            </w:r>
          </w:p>
        </w:tc>
        <w:tc>
          <w:tcPr>
            <w:tcW w:w="2184" w:type="pct"/>
            <w:vAlign w:val="center"/>
          </w:tcPr>
          <w:p w14:paraId="357F1C5E" w14:textId="77777777" w:rsidR="00AA5E19" w:rsidRPr="0088368B" w:rsidRDefault="00AA5E19" w:rsidP="0088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TTCCAATGACTAGCTTCTGA</w:t>
            </w:r>
          </w:p>
        </w:tc>
      </w:tr>
      <w:tr w:rsidR="00AA5E19" w:rsidRPr="0088368B" w14:paraId="0E3688D2" w14:textId="77777777" w:rsidTr="00223078">
        <w:trPr>
          <w:trHeight w:val="20"/>
          <w:jc w:val="center"/>
        </w:trPr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2DB28452" w14:textId="33136DD9" w:rsidR="00AA5E19" w:rsidRPr="0088368B" w:rsidRDefault="00AA5E19" w:rsidP="0088368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88368B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oS</w:t>
            </w:r>
            <w:r w:rsidR="002C307E" w:rsidRPr="0088368B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</w:t>
            </w:r>
            <w:r w:rsidRPr="0088368B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2143" w:type="pct"/>
            <w:shd w:val="clear" w:color="auto" w:fill="auto"/>
            <w:noWrap/>
            <w:vAlign w:val="center"/>
            <w:hideMark/>
          </w:tcPr>
          <w:p w14:paraId="348AFF47" w14:textId="77777777" w:rsidR="00AA5E19" w:rsidRPr="0088368B" w:rsidRDefault="00AA5E19" w:rsidP="0088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GGACACGGTTCTTGATTG</w:t>
            </w:r>
          </w:p>
        </w:tc>
        <w:tc>
          <w:tcPr>
            <w:tcW w:w="2184" w:type="pct"/>
            <w:vAlign w:val="center"/>
          </w:tcPr>
          <w:p w14:paraId="53701731" w14:textId="77777777" w:rsidR="00AA5E19" w:rsidRPr="0088368B" w:rsidRDefault="00AA5E19" w:rsidP="0088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GCAAAGCATCCCAAATC</w:t>
            </w:r>
          </w:p>
        </w:tc>
      </w:tr>
      <w:tr w:rsidR="00AA5E19" w:rsidRPr="0088368B" w14:paraId="21E834D9" w14:textId="77777777" w:rsidTr="00223078">
        <w:trPr>
          <w:trHeight w:val="20"/>
          <w:jc w:val="center"/>
        </w:trPr>
        <w:tc>
          <w:tcPr>
            <w:tcW w:w="6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BA7D8" w14:textId="771683C8" w:rsidR="00AA5E19" w:rsidRPr="0088368B" w:rsidRDefault="00AA5E19" w:rsidP="0088368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88368B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oS</w:t>
            </w:r>
            <w:r w:rsidR="002C307E" w:rsidRPr="0088368B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</w:t>
            </w:r>
            <w:r w:rsidRPr="0088368B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21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2F537" w14:textId="77777777" w:rsidR="00AA5E19" w:rsidRPr="0088368B" w:rsidRDefault="00AA5E19" w:rsidP="0088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CCAAATGGAGCGTATAG</w:t>
            </w:r>
          </w:p>
        </w:tc>
        <w:tc>
          <w:tcPr>
            <w:tcW w:w="2184" w:type="pct"/>
            <w:tcBorders>
              <w:bottom w:val="single" w:sz="4" w:space="0" w:color="auto"/>
            </w:tcBorders>
            <w:vAlign w:val="center"/>
          </w:tcPr>
          <w:p w14:paraId="2E162077" w14:textId="77777777" w:rsidR="00AA5E19" w:rsidRPr="0088368B" w:rsidRDefault="00AA5E19" w:rsidP="0088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TTCTCCATCCAGCATAAC</w:t>
            </w:r>
          </w:p>
        </w:tc>
      </w:tr>
    </w:tbl>
    <w:p w14:paraId="6F96D9B8" w14:textId="68180919" w:rsidR="00115018" w:rsidRDefault="00115018">
      <w:pPr>
        <w:rPr>
          <w:rFonts w:ascii="Times New Roman" w:hAnsi="Times New Roman" w:cs="Times New Roman"/>
          <w:szCs w:val="21"/>
        </w:rPr>
      </w:pPr>
    </w:p>
    <w:sectPr w:rsidR="001150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B1B71B" w14:textId="77777777" w:rsidR="00A72626" w:rsidRDefault="00A72626" w:rsidP="00AA5E19">
      <w:r>
        <w:separator/>
      </w:r>
    </w:p>
  </w:endnote>
  <w:endnote w:type="continuationSeparator" w:id="0">
    <w:p w14:paraId="0E385A00" w14:textId="77777777" w:rsidR="00A72626" w:rsidRDefault="00A72626" w:rsidP="00AA5E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E02FE9" w14:textId="77777777" w:rsidR="00A72626" w:rsidRDefault="00A72626" w:rsidP="00AA5E19">
      <w:r>
        <w:separator/>
      </w:r>
    </w:p>
  </w:footnote>
  <w:footnote w:type="continuationSeparator" w:id="0">
    <w:p w14:paraId="3C9FBDD7" w14:textId="77777777" w:rsidR="00A72626" w:rsidRDefault="00A72626" w:rsidP="00AA5E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9zaww54rrd04et9r4xdpsaetrvr99raddw&quot;&gt;My EndNote Library&lt;record-ids&gt;&lt;item&gt;980&lt;/item&gt;&lt;/record-ids&gt;&lt;/item&gt;&lt;/Libraries&gt;"/>
  </w:docVars>
  <w:rsids>
    <w:rsidRoot w:val="002B5113"/>
    <w:rsid w:val="00015877"/>
    <w:rsid w:val="000350B3"/>
    <w:rsid w:val="000B2467"/>
    <w:rsid w:val="000B6751"/>
    <w:rsid w:val="00115018"/>
    <w:rsid w:val="00147751"/>
    <w:rsid w:val="00150B6C"/>
    <w:rsid w:val="00157F07"/>
    <w:rsid w:val="0016187B"/>
    <w:rsid w:val="0017581C"/>
    <w:rsid w:val="001A3B8F"/>
    <w:rsid w:val="001B12E7"/>
    <w:rsid w:val="001C12A3"/>
    <w:rsid w:val="001D2469"/>
    <w:rsid w:val="00223078"/>
    <w:rsid w:val="0028327E"/>
    <w:rsid w:val="002B5113"/>
    <w:rsid w:val="002C307E"/>
    <w:rsid w:val="002E6CA7"/>
    <w:rsid w:val="002F71BB"/>
    <w:rsid w:val="00315956"/>
    <w:rsid w:val="00325BD0"/>
    <w:rsid w:val="00364637"/>
    <w:rsid w:val="00377435"/>
    <w:rsid w:val="0038485B"/>
    <w:rsid w:val="003B32B0"/>
    <w:rsid w:val="003C43B4"/>
    <w:rsid w:val="00417D52"/>
    <w:rsid w:val="004333A2"/>
    <w:rsid w:val="00444C71"/>
    <w:rsid w:val="00462E97"/>
    <w:rsid w:val="004869A2"/>
    <w:rsid w:val="004A6C60"/>
    <w:rsid w:val="00572499"/>
    <w:rsid w:val="00576566"/>
    <w:rsid w:val="005842B6"/>
    <w:rsid w:val="00586D59"/>
    <w:rsid w:val="005A6A0D"/>
    <w:rsid w:val="005B6B70"/>
    <w:rsid w:val="005C2730"/>
    <w:rsid w:val="00600B07"/>
    <w:rsid w:val="006014C6"/>
    <w:rsid w:val="0060439C"/>
    <w:rsid w:val="00604A81"/>
    <w:rsid w:val="00631124"/>
    <w:rsid w:val="0063671B"/>
    <w:rsid w:val="00676A12"/>
    <w:rsid w:val="0067771D"/>
    <w:rsid w:val="006A4AE2"/>
    <w:rsid w:val="007871B3"/>
    <w:rsid w:val="00791415"/>
    <w:rsid w:val="007A64C3"/>
    <w:rsid w:val="007E69CB"/>
    <w:rsid w:val="007F5C92"/>
    <w:rsid w:val="007F75D3"/>
    <w:rsid w:val="0088368B"/>
    <w:rsid w:val="008A4900"/>
    <w:rsid w:val="008B1650"/>
    <w:rsid w:val="008D2626"/>
    <w:rsid w:val="008E445A"/>
    <w:rsid w:val="0091166A"/>
    <w:rsid w:val="009526AA"/>
    <w:rsid w:val="00954D2F"/>
    <w:rsid w:val="00A53C54"/>
    <w:rsid w:val="00A54550"/>
    <w:rsid w:val="00A724ED"/>
    <w:rsid w:val="00A72626"/>
    <w:rsid w:val="00A86A4B"/>
    <w:rsid w:val="00AA5E19"/>
    <w:rsid w:val="00AC2223"/>
    <w:rsid w:val="00B10595"/>
    <w:rsid w:val="00B54DE2"/>
    <w:rsid w:val="00B61CC6"/>
    <w:rsid w:val="00B84300"/>
    <w:rsid w:val="00B861C1"/>
    <w:rsid w:val="00BB366B"/>
    <w:rsid w:val="00BF30B3"/>
    <w:rsid w:val="00BF3F16"/>
    <w:rsid w:val="00C06977"/>
    <w:rsid w:val="00C21438"/>
    <w:rsid w:val="00C7565F"/>
    <w:rsid w:val="00C77294"/>
    <w:rsid w:val="00CA5279"/>
    <w:rsid w:val="00CB443F"/>
    <w:rsid w:val="00CF5457"/>
    <w:rsid w:val="00D45D47"/>
    <w:rsid w:val="00D46CB5"/>
    <w:rsid w:val="00D90F56"/>
    <w:rsid w:val="00DB155A"/>
    <w:rsid w:val="00DB2E04"/>
    <w:rsid w:val="00DC23CA"/>
    <w:rsid w:val="00E14035"/>
    <w:rsid w:val="00E33EDB"/>
    <w:rsid w:val="00E4447D"/>
    <w:rsid w:val="00E640D5"/>
    <w:rsid w:val="00E76CA0"/>
    <w:rsid w:val="00E76CB5"/>
    <w:rsid w:val="00E873B3"/>
    <w:rsid w:val="00EE2F35"/>
    <w:rsid w:val="00F32E5D"/>
    <w:rsid w:val="00F745E6"/>
    <w:rsid w:val="00FB48DB"/>
    <w:rsid w:val="00FD1B1E"/>
    <w:rsid w:val="00FD6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C3D36B1"/>
  <w15:docId w15:val="{1E2FEBA3-3C73-4AAA-845F-55CE4FA21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5E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5E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5E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5E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5E1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45D4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45D47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015877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015877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015877"/>
  </w:style>
  <w:style w:type="paragraph" w:styleId="ac">
    <w:name w:val="annotation subject"/>
    <w:basedOn w:val="aa"/>
    <w:next w:val="aa"/>
    <w:link w:val="ad"/>
    <w:uiPriority w:val="99"/>
    <w:semiHidden/>
    <w:unhideWhenUsed/>
    <w:rsid w:val="00015877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015877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CB443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B443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B443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B443F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ime</dc:creator>
  <cp:lastModifiedBy>710645368@qq.com</cp:lastModifiedBy>
  <cp:revision>12</cp:revision>
  <dcterms:created xsi:type="dcterms:W3CDTF">2020-09-02T22:59:00Z</dcterms:created>
  <dcterms:modified xsi:type="dcterms:W3CDTF">2020-09-06T16:21:00Z</dcterms:modified>
</cp:coreProperties>
</file>